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794CC" w14:textId="06572245" w:rsidR="004C1702" w:rsidRDefault="004C1702" w:rsidP="002148AB">
      <w:pPr>
        <w:jc w:val="left"/>
        <w:outlineLvl w:val="0"/>
        <w:rPr>
          <w:rFonts w:ascii="Times New Roman" w:eastAsia="ＭＳ 明朝" w:hAnsi="Times New Roman" w:cs="Times New Roman"/>
          <w:b/>
          <w:sz w:val="22"/>
        </w:rPr>
      </w:pPr>
      <w:r w:rsidRPr="00391B39">
        <w:rPr>
          <w:rFonts w:ascii="Times New Roman" w:eastAsia="ＭＳ 明朝" w:hAnsi="Times New Roman" w:cs="Times New Roman"/>
          <w:b/>
          <w:sz w:val="22"/>
        </w:rPr>
        <w:t>S</w:t>
      </w:r>
      <w:r w:rsidR="002148AB">
        <w:rPr>
          <w:rFonts w:ascii="Times New Roman" w:eastAsia="ＭＳ 明朝" w:hAnsi="Times New Roman" w:cs="Times New Roman"/>
          <w:b/>
          <w:sz w:val="22"/>
        </w:rPr>
        <w:t>1</w:t>
      </w:r>
      <w:r w:rsidRPr="00391B39">
        <w:rPr>
          <w:rFonts w:ascii="Times New Roman" w:eastAsia="ＭＳ 明朝" w:hAnsi="Times New Roman" w:cs="Times New Roman"/>
          <w:b/>
          <w:sz w:val="22"/>
        </w:rPr>
        <w:t xml:space="preserve"> Table</w:t>
      </w:r>
      <w:bookmarkStart w:id="0" w:name="_GoBack"/>
      <w:bookmarkEnd w:id="0"/>
      <w:r w:rsidRPr="00391B39">
        <w:rPr>
          <w:rFonts w:ascii="Times New Roman" w:eastAsia="ＭＳ 明朝" w:hAnsi="Times New Roman" w:cs="Times New Roman"/>
          <w:b/>
          <w:sz w:val="22"/>
        </w:rPr>
        <w:t>. Constituents of culture medium</w:t>
      </w:r>
    </w:p>
    <w:p w14:paraId="0C4BBFF4" w14:textId="77777777" w:rsidR="002148AB" w:rsidRPr="00391B39" w:rsidRDefault="002148AB" w:rsidP="002148AB">
      <w:pPr>
        <w:jc w:val="left"/>
        <w:outlineLvl w:val="0"/>
        <w:rPr>
          <w:rFonts w:ascii="Times New Roman" w:eastAsia="ＭＳ 明朝" w:hAnsi="Times New Roman" w:cs="Times New Roman"/>
          <w:b/>
          <w:sz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84"/>
        <w:gridCol w:w="7227"/>
      </w:tblGrid>
      <w:tr w:rsidR="00D17313" w:rsidRPr="00391B39" w14:paraId="445621C9" w14:textId="77777777" w:rsidTr="00650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14:paraId="0030A950" w14:textId="77777777" w:rsidR="00D17313" w:rsidRPr="00391B39" w:rsidRDefault="00D17313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Medium</w:t>
            </w:r>
          </w:p>
        </w:tc>
        <w:tc>
          <w:tcPr>
            <w:tcW w:w="7227" w:type="dxa"/>
            <w:vAlign w:val="center"/>
          </w:tcPr>
          <w:p w14:paraId="65DC026E" w14:textId="76E7A5E5" w:rsidR="00D17313" w:rsidRPr="00391B39" w:rsidRDefault="00EE7827" w:rsidP="0065061C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Constituents</w:t>
            </w:r>
          </w:p>
        </w:tc>
      </w:tr>
      <w:tr w:rsidR="00D17313" w:rsidRPr="00391B39" w14:paraId="56854E46" w14:textId="77777777" w:rsidTr="0065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54737B2B" w14:textId="6CBC8990" w:rsidR="00D17313" w:rsidRPr="00391B39" w:rsidRDefault="00613D7B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 xml:space="preserve">Modified </w:t>
            </w:r>
            <w:r w:rsidR="00EE74AF"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1490</w:t>
            </w:r>
          </w:p>
          <w:p w14:paraId="375AEC7E" w14:textId="322A7B8D" w:rsidR="00613D7B" w:rsidRPr="00391B39" w:rsidRDefault="005A4A58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 w:hint="eastAsia"/>
                <w:b w:val="0"/>
                <w:sz w:val="22"/>
              </w:rPr>
              <w:t>(</w:t>
            </w:r>
            <w:r w:rsidR="00EE74AF"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ATCC</w:t>
            </w:r>
            <w:r w:rsidRPr="00391B39">
              <w:rPr>
                <w:rFonts w:ascii="Times New Roman" w:eastAsia="ＭＳ 明朝" w:hAnsi="Times New Roman" w:cs="Times New Roman" w:hint="eastAsia"/>
                <w:b w:val="0"/>
                <w:sz w:val="22"/>
              </w:rPr>
              <w:t>)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362F7AC3" w14:textId="5BB8A438" w:rsidR="00D17313" w:rsidRPr="00391B39" w:rsidRDefault="00613D7B" w:rsidP="00613D7B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Beef Extract Desiccated 10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proofErr w:type="spellStart"/>
            <w:r w:rsidRPr="00391B39">
              <w:rPr>
                <w:rFonts w:ascii="Times New Roman" w:eastAsia="ＭＳ 明朝" w:hAnsi="Times New Roman" w:cs="Times New Roman"/>
                <w:sz w:val="22"/>
              </w:rPr>
              <w:t>Trypticase</w:t>
            </w:r>
            <w:proofErr w:type="spellEnd"/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Peptone 30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Yeast extrac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t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5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K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P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4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5 g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,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0.2% </w:t>
            </w:r>
            <w:proofErr w:type="spellStart"/>
            <w:r w:rsidRPr="00391B39">
              <w:rPr>
                <w:rFonts w:ascii="Times New Roman" w:eastAsia="ＭＳ 明朝" w:hAnsi="Times New Roman" w:cs="Times New Roman"/>
                <w:sz w:val="22"/>
              </w:rPr>
              <w:t>Resazurin</w:t>
            </w:r>
            <w:proofErr w:type="spellEnd"/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0.5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ml, L-cysteine-HCl</w:t>
            </w:r>
            <w:r w:rsidR="00662368"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O 0.5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>alt solution</w:t>
            </w:r>
            <w:r w:rsidR="003841FC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 (see below) 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40 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ml,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emin solution</w:t>
            </w:r>
            <w:r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 (see below)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10 ml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,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Vitamin K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1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solution </w:t>
            </w:r>
            <w:r w:rsidRPr="00391B39">
              <w:rPr>
                <w:rFonts w:ascii="Times New Roman" w:eastAsia="ＭＳ 明朝" w:hAnsi="Times New Roman" w:cs="Times New Roman" w:hint="eastAsia"/>
                <w:sz w:val="22"/>
              </w:rPr>
              <w:t>(see below)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0.2 ml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, </w:t>
            </w:r>
            <w:r w:rsidR="00F1345A" w:rsidRPr="00391B39">
              <w:rPr>
                <w:rFonts w:ascii="Times New Roman" w:eastAsia="ＭＳ 明朝" w:hAnsi="Times New Roman" w:cs="Times New Roman"/>
                <w:sz w:val="22"/>
              </w:rPr>
              <w:t>D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istilled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w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>ater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1 L</w:t>
            </w:r>
          </w:p>
        </w:tc>
      </w:tr>
      <w:tr w:rsidR="00D17313" w:rsidRPr="00391B39" w14:paraId="06B87660" w14:textId="77777777" w:rsidTr="0065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2310DA4D" w14:textId="2DA583BE" w:rsidR="00D17313" w:rsidRPr="00391B39" w:rsidRDefault="00D17313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104c</w:t>
            </w:r>
          </w:p>
          <w:p w14:paraId="5318BF8D" w14:textId="2E0FBF53" w:rsidR="005A4A58" w:rsidRPr="00391B39" w:rsidRDefault="005A4A58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 w:hint="eastAsia"/>
                <w:b w:val="0"/>
                <w:sz w:val="22"/>
              </w:rPr>
              <w:t>(DSMZ)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7779622E" w14:textId="6AE76793" w:rsidR="00D17313" w:rsidRPr="00391B39" w:rsidRDefault="00D17313" w:rsidP="00613D7B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391B39">
              <w:rPr>
                <w:rFonts w:ascii="Times New Roman" w:eastAsia="ＭＳ 明朝" w:hAnsi="Times New Roman" w:cs="Times New Roman"/>
                <w:sz w:val="22"/>
              </w:rPr>
              <w:t>Trypticase</w:t>
            </w:r>
            <w:proofErr w:type="spellEnd"/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peptone 5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4569E2" w:rsidRPr="00391B39">
              <w:rPr>
                <w:rFonts w:ascii="Times New Roman" w:eastAsia="ＭＳ 明朝" w:hAnsi="Times New Roman" w:cs="Times New Roman"/>
                <w:sz w:val="22"/>
              </w:rPr>
              <w:t>P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eptone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from meat (pepsin-digested) 5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4569E2" w:rsidRPr="00391B39">
              <w:rPr>
                <w:rFonts w:ascii="Times New Roman" w:eastAsia="ＭＳ 明朝" w:hAnsi="Times New Roman" w:cs="Times New Roman"/>
                <w:sz w:val="22"/>
              </w:rPr>
              <w:t>Yeast extrac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>t 10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272259" w:rsidRPr="00391B39">
              <w:rPr>
                <w:rFonts w:ascii="Times New Roman" w:eastAsia="ＭＳ 明朝" w:hAnsi="Times New Roman" w:cs="Times New Roman"/>
                <w:sz w:val="22"/>
              </w:rPr>
              <w:t>Na-</w:t>
            </w:r>
            <w:proofErr w:type="spellStart"/>
            <w:r w:rsidR="00272259" w:rsidRPr="00391B39">
              <w:rPr>
                <w:rFonts w:ascii="Times New Roman" w:eastAsia="ＭＳ 明朝" w:hAnsi="Times New Roman" w:cs="Times New Roman"/>
                <w:sz w:val="22"/>
              </w:rPr>
              <w:t>resazurin</w:t>
            </w:r>
            <w:proofErr w:type="spellEnd"/>
            <w:r w:rsidR="00272259" w:rsidRPr="00391B39">
              <w:rPr>
                <w:rFonts w:ascii="Times New Roman" w:eastAsia="ＭＳ 明朝" w:hAnsi="Times New Roman" w:cs="Times New Roman"/>
                <w:sz w:val="22"/>
              </w:rPr>
              <w:t xml:space="preserve"> solution (0.1% w/v)</w:t>
            </w:r>
            <w:r w:rsidR="00272259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 0.5 mL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>alt solution</w:t>
            </w:r>
            <w:r w:rsidR="003841FC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 (see below)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40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ml,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L-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c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ysteine-HCl</w:t>
            </w:r>
            <w:r w:rsidR="00AF78B4"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O 0.5 g,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Na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C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3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2.5 g, </w:t>
            </w:r>
            <w:r w:rsidR="00613D7B" w:rsidRPr="00391B39">
              <w:rPr>
                <w:rFonts w:ascii="Times New Roman" w:eastAsia="ＭＳ 明朝" w:hAnsi="Times New Roman" w:cs="Times New Roman"/>
                <w:sz w:val="22"/>
              </w:rPr>
              <w:t>D-Glucose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613D7B" w:rsidRPr="00391B39">
              <w:rPr>
                <w:rFonts w:ascii="Times New Roman" w:eastAsia="ＭＳ 明朝" w:hAnsi="Times New Roman" w:cs="Times New Roman"/>
                <w:sz w:val="22"/>
              </w:rPr>
              <w:t>5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d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istilled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w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ater</w:t>
            </w:r>
            <w:r w:rsidR="00D6693E" w:rsidRPr="00391B39">
              <w:rPr>
                <w:rFonts w:ascii="Times New Roman" w:eastAsia="ＭＳ 明朝" w:hAnsi="Times New Roman" w:cs="Times New Roman"/>
                <w:sz w:val="22"/>
              </w:rPr>
              <w:t xml:space="preserve"> 1 L</w:t>
            </w:r>
          </w:p>
        </w:tc>
      </w:tr>
      <w:tr w:rsidR="00D17313" w:rsidRPr="00391B39" w14:paraId="241738F3" w14:textId="77777777" w:rsidTr="0065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6DA1F77F" w14:textId="2D2BAF8A" w:rsidR="005A4A58" w:rsidRPr="00391B39" w:rsidRDefault="00D17313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LB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79A0ACEF" w14:textId="3E1E913A" w:rsidR="00D17313" w:rsidRPr="00391B39" w:rsidRDefault="00D6693E" w:rsidP="0065061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391B39">
              <w:rPr>
                <w:rFonts w:ascii="Times New Roman" w:eastAsia="ＭＳ 明朝" w:hAnsi="Times New Roman" w:cs="Times New Roman"/>
                <w:sz w:val="22"/>
              </w:rPr>
              <w:t>Tryptone</w:t>
            </w:r>
            <w:proofErr w:type="spellEnd"/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10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Y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east extract 5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NaCl 5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D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istilled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w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ater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1 L</w:t>
            </w:r>
          </w:p>
        </w:tc>
      </w:tr>
      <w:tr w:rsidR="00D17313" w:rsidRPr="00391B39" w14:paraId="09F6A84A" w14:textId="77777777" w:rsidTr="0065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5B85D66F" w14:textId="77777777" w:rsidR="00D17313" w:rsidRPr="00391B39" w:rsidRDefault="00D17313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58</w:t>
            </w:r>
          </w:p>
          <w:p w14:paraId="29F079F3" w14:textId="3880597C" w:rsidR="003841FC" w:rsidRPr="00391B39" w:rsidRDefault="003841FC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 w:hint="eastAsia"/>
                <w:b w:val="0"/>
                <w:sz w:val="22"/>
              </w:rPr>
              <w:t>(DSMZ)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0983378C" w14:textId="2707FFCC" w:rsidR="00D17313" w:rsidRPr="00391B39" w:rsidRDefault="00D17313" w:rsidP="0065061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Case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in peptone, tryptic digest 10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Y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east extract 5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M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eat extract 5 g, </w:t>
            </w:r>
            <w:proofErr w:type="spellStart"/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Bacto</w:t>
            </w:r>
            <w:proofErr w:type="spellEnd"/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proofErr w:type="spellStart"/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Soytone</w:t>
            </w:r>
            <w:proofErr w:type="spellEnd"/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5 g,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g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lucose 10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K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P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4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MgS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4</w:t>
            </w:r>
            <w:r w:rsidR="004D55F8"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7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O 0.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MnS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4</w:t>
            </w:r>
            <w:r w:rsidR="00156F3C"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O 0.05 g, Tween 80 1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ml,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NaCl 5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g,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L-c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ysteine-HCl</w:t>
            </w:r>
            <w:r w:rsidR="00156F3C"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="004D55F8" w:rsidRPr="00391B39">
              <w:rPr>
                <w:rFonts w:ascii="Times New Roman" w:eastAsia="ＭＳ 明朝" w:hAnsi="Times New Roman" w:cs="Times New Roman"/>
                <w:sz w:val="22"/>
              </w:rPr>
              <w:t>O 0.5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alt solution </w:t>
            </w:r>
            <w:r w:rsidR="003841FC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(see below) 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40 ml, </w:t>
            </w:r>
            <w:proofErr w:type="spellStart"/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Resazurin</w:t>
            </w:r>
            <w:proofErr w:type="spellEnd"/>
            <w:r w:rsidR="003841FC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3841FC" w:rsidRPr="00391B39">
              <w:rPr>
                <w:rFonts w:ascii="Times New Roman" w:eastAsia="ＭＳ 明朝" w:hAnsi="Times New Roman" w:cs="Times New Roman"/>
                <w:sz w:val="22"/>
              </w:rPr>
              <w:t>(25 mg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3841FC" w:rsidRPr="00391B39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3841FC" w:rsidRPr="00391B39">
              <w:rPr>
                <w:rFonts w:ascii="Times New Roman" w:eastAsia="ＭＳ 明朝" w:hAnsi="Times New Roman" w:cs="Times New Roman"/>
                <w:sz w:val="22"/>
              </w:rPr>
              <w:t>100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3841FC" w:rsidRPr="00391B39">
              <w:rPr>
                <w:rFonts w:ascii="Times New Roman" w:eastAsia="ＭＳ 明朝" w:hAnsi="Times New Roman" w:cs="Times New Roman"/>
                <w:sz w:val="22"/>
              </w:rPr>
              <w:t>ml)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4 ml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D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istilled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w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ater 950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ml</w:t>
            </w:r>
          </w:p>
        </w:tc>
      </w:tr>
      <w:tr w:rsidR="00D17313" w:rsidRPr="00391B39" w14:paraId="27FF5771" w14:textId="77777777" w:rsidTr="0065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5C16CDDC" w14:textId="77777777" w:rsidR="00D17313" w:rsidRPr="00391B39" w:rsidRDefault="00D17313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104</w:t>
            </w:r>
          </w:p>
          <w:p w14:paraId="56A2DBB9" w14:textId="71E45480" w:rsidR="005A4A58" w:rsidRPr="00391B39" w:rsidRDefault="005A4A58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 w:hint="eastAsia"/>
                <w:b w:val="0"/>
                <w:sz w:val="22"/>
              </w:rPr>
              <w:t>(DSMZ)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40D434EE" w14:textId="4A6B027A" w:rsidR="00D17313" w:rsidRPr="00391B39" w:rsidRDefault="00272259" w:rsidP="0065061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391B39">
              <w:rPr>
                <w:rFonts w:ascii="Times New Roman" w:eastAsia="ＭＳ 明朝" w:hAnsi="Times New Roman" w:cs="Times New Roman"/>
                <w:sz w:val="22"/>
              </w:rPr>
              <w:t>Trypticase</w:t>
            </w:r>
            <w:proofErr w:type="spellEnd"/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peptone 5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P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eptone 5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Y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east extract 10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B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eef extract 5</w:t>
            </w:r>
            <w:r w:rsidR="004D55F8"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G</w:t>
            </w:r>
            <w:r w:rsidR="004D55F8" w:rsidRPr="00391B39">
              <w:rPr>
                <w:rFonts w:ascii="Times New Roman" w:eastAsia="ＭＳ 明朝" w:hAnsi="Times New Roman" w:cs="Times New Roman"/>
                <w:sz w:val="22"/>
              </w:rPr>
              <w:t>lucose 5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g,</w:t>
            </w:r>
            <w:r w:rsidR="0099715E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>K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>HPO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4</w:t>
            </w:r>
            <w:r w:rsidR="004D55F8" w:rsidRPr="00391B39">
              <w:rPr>
                <w:rFonts w:ascii="Times New Roman" w:eastAsia="ＭＳ 明朝" w:hAnsi="Times New Roman" w:cs="Times New Roman"/>
                <w:sz w:val="22"/>
              </w:rPr>
              <w:t xml:space="preserve"> 2 g, Tween 80 1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ml,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L-c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ysteine-HCl</w:t>
            </w:r>
            <w:r w:rsidR="00662368"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>H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O 0.5 g, </w:t>
            </w:r>
            <w:proofErr w:type="spellStart"/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Resazurin</w:t>
            </w:r>
            <w:proofErr w:type="spellEnd"/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1 mg,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alt solution</w:t>
            </w:r>
            <w:r w:rsidR="003841FC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 (see below)</w:t>
            </w:r>
            <w:r w:rsidR="00613D7B" w:rsidRPr="00391B39">
              <w:rPr>
                <w:rFonts w:ascii="Times New Roman" w:eastAsia="ＭＳ 明朝" w:hAnsi="Times New Roman" w:cs="Times New Roman"/>
                <w:sz w:val="22"/>
              </w:rPr>
              <w:t xml:space="preserve"> 40 ml, H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emin solution</w:t>
            </w:r>
            <w:r w:rsidR="003841FC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 (see below)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10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ml, Vitamin K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1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 solution </w:t>
            </w:r>
            <w:r w:rsidR="003841FC" w:rsidRPr="00391B39">
              <w:rPr>
                <w:rFonts w:ascii="Times New Roman" w:eastAsia="ＭＳ 明朝" w:hAnsi="Times New Roman" w:cs="Times New Roman" w:hint="eastAsia"/>
                <w:sz w:val="22"/>
              </w:rPr>
              <w:t xml:space="preserve">(see below) 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0.2 ml,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d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 xml:space="preserve">istilled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w</w:t>
            </w:r>
            <w:r w:rsidR="00156F3C" w:rsidRPr="00391B39">
              <w:rPr>
                <w:rFonts w:ascii="Times New Roman" w:eastAsia="ＭＳ 明朝" w:hAnsi="Times New Roman" w:cs="Times New Roman"/>
                <w:sz w:val="22"/>
              </w:rPr>
              <w:t>ater 950</w:t>
            </w:r>
            <w:r w:rsidR="00D17313" w:rsidRPr="00391B39">
              <w:rPr>
                <w:rFonts w:ascii="Times New Roman" w:eastAsia="ＭＳ 明朝" w:hAnsi="Times New Roman" w:cs="Times New Roman"/>
                <w:sz w:val="22"/>
              </w:rPr>
              <w:t xml:space="preserve"> ml</w:t>
            </w:r>
          </w:p>
        </w:tc>
      </w:tr>
      <w:tr w:rsidR="00D17313" w:rsidRPr="00391B39" w14:paraId="550AEF7B" w14:textId="77777777" w:rsidTr="0065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5F8A9BB3" w14:textId="77777777" w:rsidR="00D17313" w:rsidRPr="00391B39" w:rsidRDefault="00D17313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416</w:t>
            </w:r>
          </w:p>
          <w:p w14:paraId="09CA60BF" w14:textId="6383FCC3" w:rsidR="005A4A58" w:rsidRPr="00391B39" w:rsidRDefault="005A4A58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 w:hint="eastAsia"/>
                <w:b w:val="0"/>
                <w:sz w:val="22"/>
              </w:rPr>
              <w:t>(ATCC)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33EE38EF" w14:textId="33BABEFC" w:rsidR="00D17313" w:rsidRPr="00391B39" w:rsidRDefault="00D17313" w:rsidP="0065061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Lactoba</w:t>
            </w:r>
            <w:r w:rsidR="00B12858" w:rsidRPr="00391B39">
              <w:rPr>
                <w:rFonts w:ascii="Times New Roman" w:eastAsia="ＭＳ 明朝" w:hAnsi="Times New Roman" w:cs="Times New Roman"/>
                <w:sz w:val="22"/>
              </w:rPr>
              <w:t>cilli MRS Broth (BD 288130) 55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g,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d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istilled </w:t>
            </w:r>
            <w:r w:rsidR="00F20896" w:rsidRPr="00391B39">
              <w:rPr>
                <w:rFonts w:ascii="Times New Roman" w:eastAsia="ＭＳ 明朝" w:hAnsi="Times New Roman" w:cs="Times New Roman"/>
                <w:sz w:val="22"/>
              </w:rPr>
              <w:t>w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ater </w:t>
            </w:r>
            <w:r w:rsidR="00B12858" w:rsidRPr="00391B39">
              <w:rPr>
                <w:rFonts w:ascii="Times New Roman" w:eastAsia="ＭＳ 明朝" w:hAnsi="Times New Roman" w:cs="Times New Roman"/>
                <w:sz w:val="22"/>
              </w:rPr>
              <w:t>1 L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</w:p>
        </w:tc>
      </w:tr>
      <w:tr w:rsidR="00EE74AF" w:rsidRPr="00391B39" w14:paraId="7746E502" w14:textId="77777777" w:rsidTr="0065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1F92268A" w14:textId="5CFD2222" w:rsidR="00EE74AF" w:rsidRPr="00391B39" w:rsidRDefault="00EE74AF" w:rsidP="0065061C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Salt solution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44DD4257" w14:textId="3FDBFDFB" w:rsidR="00EE74AF" w:rsidRPr="00391B39" w:rsidRDefault="00EE74AF" w:rsidP="0065061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CaCl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2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O 0.25 g, MgS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4</w:t>
            </w:r>
            <w:r w:rsidRPr="00391B39">
              <w:rPr>
                <w:rFonts w:ascii="Arial" w:eastAsia="Times New Roman" w:hAnsi="Arial" w:cs="Arial"/>
                <w:bCs/>
                <w:color w:val="4B4948"/>
                <w:kern w:val="0"/>
                <w:sz w:val="22"/>
                <w:shd w:val="clear" w:color="auto" w:fill="FFFFFF"/>
              </w:rPr>
              <w:t>·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7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O 0.5 g, K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HP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 xml:space="preserve">4 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1g, KH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2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PO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4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 xml:space="preserve"> 1 g, NaHCO3 10 g, NaCl 2 g, D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istilled water 1 L</w:t>
            </w:r>
          </w:p>
        </w:tc>
      </w:tr>
      <w:tr w:rsidR="00EE74AF" w:rsidRPr="00391B39" w14:paraId="31A52341" w14:textId="77777777" w:rsidTr="0065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75CC8305" w14:textId="3CA12A16" w:rsidR="00EE74AF" w:rsidRPr="00391B39" w:rsidRDefault="00613D7B" w:rsidP="0065061C">
            <w:pPr>
              <w:snapToGrid w:val="0"/>
              <w:spacing w:line="276" w:lineRule="auto"/>
              <w:rPr>
                <w:rFonts w:ascii="Times New Roman" w:eastAsia="ＭＳ 明朝" w:hAnsi="Times New Roman" w:cs="Times New Roman"/>
                <w:b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H</w:t>
            </w:r>
            <w:r w:rsidR="00EE74AF"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emin solution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41CB5C6A" w14:textId="445D7B9E" w:rsidR="00EE74AF" w:rsidRPr="00391B39" w:rsidRDefault="00613D7B" w:rsidP="0065061C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kern w:val="0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H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>emin 50 mg, 1N NaOH 1 ml, D</w:t>
            </w:r>
            <w:r w:rsidR="00EE74AF" w:rsidRPr="00391B39">
              <w:rPr>
                <w:rFonts w:ascii="Times New Roman" w:eastAsia="ＭＳ 明朝" w:hAnsi="Times New Roman" w:cs="Times New Roman"/>
                <w:sz w:val="22"/>
              </w:rPr>
              <w:t xml:space="preserve">istilled water 99 ml </w:t>
            </w:r>
          </w:p>
        </w:tc>
      </w:tr>
      <w:tr w:rsidR="00EE74AF" w:rsidRPr="00391B39" w14:paraId="63023F8C" w14:textId="77777777" w:rsidTr="00650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274638CD" w14:textId="07C09E9A" w:rsidR="00EE74AF" w:rsidRPr="00391B39" w:rsidRDefault="00EE74AF" w:rsidP="00EE2B28">
            <w:pPr>
              <w:snapToGrid w:val="0"/>
              <w:spacing w:line="276" w:lineRule="auto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>Vitamin K</w:t>
            </w:r>
            <w:r w:rsidRPr="00391B39">
              <w:rPr>
                <w:rFonts w:ascii="Times New Roman" w:eastAsia="ＭＳ 明朝" w:hAnsi="Times New Roman" w:cs="Times New Roman"/>
                <w:b w:val="0"/>
                <w:sz w:val="22"/>
                <w:vertAlign w:val="subscript"/>
              </w:rPr>
              <w:t>1</w:t>
            </w:r>
            <w:r w:rsidRPr="00391B39">
              <w:rPr>
                <w:rFonts w:ascii="Times New Roman" w:eastAsia="ＭＳ 明朝" w:hAnsi="Times New Roman" w:cs="Times New Roman"/>
                <w:b w:val="0"/>
                <w:sz w:val="22"/>
              </w:rPr>
              <w:t xml:space="preserve"> solution</w:t>
            </w:r>
          </w:p>
        </w:tc>
        <w:tc>
          <w:tcPr>
            <w:tcW w:w="7227" w:type="dxa"/>
            <w:shd w:val="clear" w:color="auto" w:fill="auto"/>
            <w:vAlign w:val="center"/>
          </w:tcPr>
          <w:p w14:paraId="4BFDCF30" w14:textId="01B4F9C1" w:rsidR="00EE74AF" w:rsidRPr="00391B39" w:rsidRDefault="00EE74AF" w:rsidP="0065061C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2"/>
              </w:rPr>
            </w:pPr>
            <w:r w:rsidRPr="00391B39">
              <w:rPr>
                <w:rFonts w:ascii="Times New Roman" w:eastAsia="ＭＳ 明朝" w:hAnsi="Times New Roman" w:cs="Times New Roman"/>
                <w:sz w:val="22"/>
              </w:rPr>
              <w:t>Vitamin K</w:t>
            </w:r>
            <w:r w:rsidRPr="00391B39">
              <w:rPr>
                <w:rFonts w:ascii="Times New Roman" w:eastAsia="ＭＳ 明朝" w:hAnsi="Times New Roman" w:cs="Times New Roman"/>
                <w:sz w:val="22"/>
                <w:vertAlign w:val="subscript"/>
              </w:rPr>
              <w:t>1</w:t>
            </w:r>
            <w:r w:rsidR="00662368" w:rsidRPr="00391B39">
              <w:rPr>
                <w:rFonts w:ascii="Times New Roman" w:eastAsia="ＭＳ 明朝" w:hAnsi="Times New Roman" w:cs="Times New Roman"/>
                <w:sz w:val="22"/>
              </w:rPr>
              <w:t xml:space="preserve"> 0.1 ml, 95 % E</w:t>
            </w:r>
            <w:r w:rsidRPr="00391B39">
              <w:rPr>
                <w:rFonts w:ascii="Times New Roman" w:eastAsia="ＭＳ 明朝" w:hAnsi="Times New Roman" w:cs="Times New Roman"/>
                <w:sz w:val="22"/>
              </w:rPr>
              <w:t>thanol 20 ml</w:t>
            </w:r>
          </w:p>
        </w:tc>
      </w:tr>
    </w:tbl>
    <w:p w14:paraId="614604EF" w14:textId="77777777" w:rsidR="00234D9C" w:rsidRPr="00391B39" w:rsidRDefault="00234D9C" w:rsidP="004C1702">
      <w:pPr>
        <w:snapToGrid w:val="0"/>
        <w:spacing w:line="276" w:lineRule="auto"/>
        <w:rPr>
          <w:rFonts w:ascii="Times New Roman" w:hAnsi="Times New Roman" w:cs="Times New Roman"/>
          <w:sz w:val="22"/>
        </w:rPr>
      </w:pPr>
    </w:p>
    <w:sectPr w:rsidR="00234D9C" w:rsidRPr="00391B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313"/>
    <w:rsid w:val="000B29CF"/>
    <w:rsid w:val="00156F3C"/>
    <w:rsid w:val="00213F91"/>
    <w:rsid w:val="002148AB"/>
    <w:rsid w:val="00234D9C"/>
    <w:rsid w:val="00272259"/>
    <w:rsid w:val="003841FC"/>
    <w:rsid w:val="00391B39"/>
    <w:rsid w:val="00412BA6"/>
    <w:rsid w:val="004569E2"/>
    <w:rsid w:val="004C1702"/>
    <w:rsid w:val="004D55F8"/>
    <w:rsid w:val="004D6C19"/>
    <w:rsid w:val="00576603"/>
    <w:rsid w:val="005A4A58"/>
    <w:rsid w:val="00610BBD"/>
    <w:rsid w:val="00613D7B"/>
    <w:rsid w:val="0065061C"/>
    <w:rsid w:val="00662368"/>
    <w:rsid w:val="00916AC7"/>
    <w:rsid w:val="00960CB2"/>
    <w:rsid w:val="0099715E"/>
    <w:rsid w:val="00AA63B5"/>
    <w:rsid w:val="00AF78B4"/>
    <w:rsid w:val="00B12858"/>
    <w:rsid w:val="00C33ED7"/>
    <w:rsid w:val="00D17313"/>
    <w:rsid w:val="00D6693E"/>
    <w:rsid w:val="00DE7382"/>
    <w:rsid w:val="00EC0F7D"/>
    <w:rsid w:val="00EE2B28"/>
    <w:rsid w:val="00EE74AF"/>
    <w:rsid w:val="00EE7827"/>
    <w:rsid w:val="00EF1C4A"/>
    <w:rsid w:val="00F1345A"/>
    <w:rsid w:val="00F2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E88F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73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173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2148AB"/>
    <w:rPr>
      <w:rFonts w:ascii="ＭＳ 明朝" w:eastAsia="ＭＳ 明朝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48AB"/>
    <w:rPr>
      <w:rFonts w:ascii="ＭＳ 明朝" w:eastAsia="ＭＳ 明朝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6F2C47-2DFC-2747-887C-15924EE21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6</Words>
  <Characters>134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医学系研究科医療技術学専攻修士２年　鈴木杏(171101022)</dc:creator>
  <cp:lastModifiedBy>Ohno Kinji</cp:lastModifiedBy>
  <cp:revision>12</cp:revision>
  <cp:lastPrinted>2017-01-04T04:52:00Z</cp:lastPrinted>
  <dcterms:created xsi:type="dcterms:W3CDTF">2018-05-11T08:45:00Z</dcterms:created>
  <dcterms:modified xsi:type="dcterms:W3CDTF">2018-11-21T12:48:00Z</dcterms:modified>
</cp:coreProperties>
</file>